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D5E69" w14:textId="77777777" w:rsidR="00110A57" w:rsidRDefault="00110A57" w:rsidP="00110A57">
      <w:pPr>
        <w:rPr>
          <w:rFonts w:ascii="Times New Roman" w:hAnsi="Times New Roman" w:cs="Times New Roman"/>
          <w:b/>
          <w:bCs/>
        </w:rPr>
      </w:pPr>
    </w:p>
    <w:p w14:paraId="7ECB8163" w14:textId="77777777" w:rsidR="00110A57" w:rsidRDefault="00110A57" w:rsidP="00F5622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56750B" wp14:editId="51D4FC0A">
            <wp:extent cx="5126081" cy="6921305"/>
            <wp:effectExtent l="0" t="0" r="0" b="0"/>
            <wp:docPr id="627670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670836" name="Picture 62767083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2093" cy="6929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FA95A" w14:textId="77777777" w:rsidR="00110A57" w:rsidRDefault="00110A57" w:rsidP="00110A57">
      <w:pPr>
        <w:rPr>
          <w:rFonts w:ascii="Times New Roman" w:hAnsi="Times New Roman" w:cs="Times New Roman"/>
          <w:b/>
          <w:bCs/>
        </w:rPr>
      </w:pPr>
    </w:p>
    <w:p w14:paraId="1F80C6C7" w14:textId="77777777" w:rsidR="00110A57" w:rsidRPr="00D6773F" w:rsidRDefault="00110A57" w:rsidP="00110A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:</w:t>
      </w:r>
      <w:r>
        <w:rPr>
          <w:rFonts w:ascii="Times New Roman" w:hAnsi="Times New Roman" w:cs="Times New Roman"/>
        </w:rPr>
        <w:t xml:space="preserve"> Bloodwork values from serial CBC. Female hamsters are indicated by red circles and male hamsters are indicated by black squares. </w:t>
      </w:r>
      <w:r w:rsidRPr="00572B6B">
        <w:rPr>
          <w:rFonts w:ascii="Times New Roman" w:hAnsi="Times New Roman" w:cs="Times New Roman"/>
        </w:rPr>
        <w:t>Reference ranges</w:t>
      </w:r>
      <w:r>
        <w:rPr>
          <w:rFonts w:ascii="Times New Roman" w:hAnsi="Times New Roman" w:cs="Times New Roman"/>
        </w:rPr>
        <w:t xml:space="preserve"> are indicated with dotted lines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DTWvAWxB","properties":{"formattedCitation":"\\super 50\\nosupersub{}","plainCitation":"50","noteIndex":0},"citationItems":[{"id":10801,"uris":["http://zotero.org/users/5101122/items/KWV8DTUZ"],"itemData":{"id":10801,"type":"book","edition":"5th Ed","publisher":"Wiley","title":"Schalm's Veterinary Hematology","author":[{"family":"Feldman","given":"Bernard F."},{"family":"Zinkl","given":"Joseph F."},{"family":"Jain","given":"Nemi C."}],"issued":{"date-parts":[["2000"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 w:rsidRPr="00622054">
        <w:rPr>
          <w:rFonts w:ascii="Times New Roman" w:hAnsi="Times New Roman" w:cs="Times New Roman"/>
          <w:kern w:val="0"/>
          <w:vertAlign w:val="superscript"/>
        </w:rPr>
        <w:t>50</w:t>
      </w:r>
      <w:r>
        <w:rPr>
          <w:rFonts w:ascii="Times New Roman" w:hAnsi="Times New Roman" w:cs="Times New Roman"/>
        </w:rPr>
        <w:fldChar w:fldCharType="end"/>
      </w:r>
    </w:p>
    <w:p w14:paraId="5EB9609B" w14:textId="77777777" w:rsidR="00315518" w:rsidRDefault="00315518"/>
    <w:sectPr w:rsidR="00315518" w:rsidSect="005E2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A57"/>
    <w:rsid w:val="00040404"/>
    <w:rsid w:val="00110A57"/>
    <w:rsid w:val="002B1CF6"/>
    <w:rsid w:val="00315518"/>
    <w:rsid w:val="005E215C"/>
    <w:rsid w:val="00675BB2"/>
    <w:rsid w:val="006B7DB1"/>
    <w:rsid w:val="00A30E4B"/>
    <w:rsid w:val="00AB57BC"/>
    <w:rsid w:val="00AD6AE0"/>
    <w:rsid w:val="00BC6BB5"/>
    <w:rsid w:val="00C14EC8"/>
    <w:rsid w:val="00D572E4"/>
    <w:rsid w:val="00DA1DE1"/>
    <w:rsid w:val="00F5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D1680"/>
  <w15:chartTrackingRefBased/>
  <w15:docId w15:val="{D992F6E1-373B-0743-A5A8-38AF680C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A57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0A57"/>
    <w:pPr>
      <w:keepNext/>
      <w:keepLines/>
      <w:spacing w:before="360" w:after="80" w:line="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A57"/>
    <w:pPr>
      <w:keepNext/>
      <w:keepLines/>
      <w:spacing w:before="160" w:after="80" w:line="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A57"/>
    <w:pPr>
      <w:keepNext/>
      <w:keepLines/>
      <w:spacing w:before="160" w:after="80" w:line="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A57"/>
    <w:pPr>
      <w:keepNext/>
      <w:keepLines/>
      <w:spacing w:before="80" w:after="40" w:line="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A57"/>
    <w:pPr>
      <w:keepNext/>
      <w:keepLines/>
      <w:spacing w:before="80" w:after="40" w:line="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A57"/>
    <w:pPr>
      <w:keepNext/>
      <w:keepLines/>
      <w:spacing w:before="40" w:line="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A57"/>
    <w:pPr>
      <w:keepNext/>
      <w:keepLines/>
      <w:spacing w:before="40" w:line="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A57"/>
    <w:pPr>
      <w:keepNext/>
      <w:keepLines/>
      <w:spacing w:line="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A57"/>
    <w:pPr>
      <w:keepNext/>
      <w:keepLines/>
      <w:spacing w:line="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A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A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A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A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A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A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A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A57"/>
    <w:pPr>
      <w:numPr>
        <w:ilvl w:val="1"/>
      </w:numPr>
      <w:spacing w:after="160" w:line="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A57"/>
    <w:pPr>
      <w:spacing w:before="160" w:after="160" w:line="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A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A57"/>
    <w:pPr>
      <w:spacing w:line="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A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A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A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0A5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10A57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00</Characters>
  <Application>Microsoft Office Word</Application>
  <DocSecurity>0</DocSecurity>
  <Lines>18</Lines>
  <Paragraphs>9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Jimenez</dc:creator>
  <cp:keywords/>
  <dc:description/>
  <cp:lastModifiedBy>Isabel Jimenez</cp:lastModifiedBy>
  <cp:revision>2</cp:revision>
  <dcterms:created xsi:type="dcterms:W3CDTF">2026-04-21T02:19:00Z</dcterms:created>
  <dcterms:modified xsi:type="dcterms:W3CDTF">2026-04-21T02:22:00Z</dcterms:modified>
</cp:coreProperties>
</file>